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FF45E" w14:textId="0298AA01" w:rsidR="006E703F" w:rsidRPr="007D6FC3" w:rsidRDefault="00DE5614" w:rsidP="00DE5614">
      <w:pPr>
        <w:spacing w:line="360" w:lineRule="auto"/>
        <w:jc w:val="both"/>
        <w:rPr>
          <w:rFonts w:cstheme="minorHAnsi"/>
          <w:lang w:val="en-US"/>
        </w:rPr>
      </w:pPr>
      <w:r w:rsidRPr="00DE5614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24</w:t>
      </w:r>
      <w:r w:rsidR="00C873CB" w:rsidRPr="007D6FC3">
        <w:rPr>
          <w:rFonts w:cstheme="minorHAnsi"/>
          <w:lang w:val="en-GB"/>
        </w:rPr>
        <w:t>.</w:t>
      </w:r>
      <w:r w:rsidR="00B0179B" w:rsidRPr="007D6FC3">
        <w:rPr>
          <w:rFonts w:cstheme="minorHAnsi"/>
          <w:lang w:val="en-GB"/>
        </w:rPr>
        <w:t xml:space="preserve"> Risk-Adjusted a</w:t>
      </w:r>
      <w:r w:rsidR="006E703F" w:rsidRPr="007D6FC3">
        <w:rPr>
          <w:rFonts w:cstheme="minorHAnsi"/>
          <w:lang w:val="en-GB"/>
        </w:rPr>
        <w:t xml:space="preserve">ssociations of </w:t>
      </w:r>
      <w:r w:rsidR="00623921" w:rsidRPr="007D6FC3">
        <w:rPr>
          <w:rFonts w:cstheme="minorHAnsi"/>
          <w:b/>
          <w:lang w:val="en-GB"/>
        </w:rPr>
        <w:t xml:space="preserve">Perioperative </w:t>
      </w:r>
      <w:r w:rsidR="007D6FC3">
        <w:rPr>
          <w:rFonts w:cstheme="minorHAnsi"/>
          <w:b/>
          <w:lang w:val="en-GB"/>
        </w:rPr>
        <w:t>v</w:t>
      </w:r>
      <w:r w:rsidR="00623921" w:rsidRPr="007D6FC3">
        <w:rPr>
          <w:rFonts w:cstheme="minorHAnsi"/>
          <w:b/>
          <w:lang w:val="en-GB"/>
        </w:rPr>
        <w:t xml:space="preserve">entilation </w:t>
      </w:r>
      <w:r w:rsidR="007D6FC3">
        <w:rPr>
          <w:rFonts w:cstheme="minorHAnsi"/>
          <w:b/>
          <w:lang w:val="en-GB"/>
        </w:rPr>
        <w:t>t</w:t>
      </w:r>
      <w:r w:rsidR="00623921" w:rsidRPr="007D6FC3">
        <w:rPr>
          <w:rFonts w:cstheme="minorHAnsi"/>
          <w:b/>
          <w:lang w:val="en-GB"/>
        </w:rPr>
        <w:t>ime</w:t>
      </w:r>
      <w:r w:rsidR="00623921" w:rsidRPr="007D6FC3">
        <w:rPr>
          <w:rFonts w:cstheme="minorHAnsi"/>
          <w:lang w:val="en-GB"/>
        </w:rPr>
        <w:t xml:space="preserve"> </w:t>
      </w:r>
      <w:r w:rsidR="006E703F" w:rsidRPr="007D6FC3">
        <w:rPr>
          <w:rFonts w:cstheme="minorHAnsi"/>
          <w:lang w:val="en-GB"/>
        </w:rPr>
        <w:t>from multivariable regression analysis models</w:t>
      </w:r>
      <w:r w:rsidR="00B71F20">
        <w:rPr>
          <w:rFonts w:cstheme="minorHAnsi"/>
          <w:lang w:val="en-GB"/>
        </w:rPr>
        <w:t xml:space="preserve"> analys</w:t>
      </w:r>
      <w:r w:rsidR="00B0179B" w:rsidRPr="007D6FC3">
        <w:rPr>
          <w:rFonts w:cstheme="minorHAnsi"/>
          <w:lang w:val="en-GB"/>
        </w:rPr>
        <w:t xml:space="preserve">ing the impact of COPD in </w:t>
      </w:r>
      <w:r w:rsidR="0093661B" w:rsidRPr="007D6FC3">
        <w:rPr>
          <w:rFonts w:cstheme="minorHAnsi"/>
          <w:lang w:val="en-US"/>
        </w:rPr>
        <w:t>282,658</w:t>
      </w:r>
      <w:r w:rsidR="00B0179B" w:rsidRPr="007D6FC3">
        <w:rPr>
          <w:rFonts w:cstheme="minorHAnsi"/>
          <w:lang w:val="en-US"/>
        </w:rPr>
        <w:t xml:space="preserve"> hospitalized </w:t>
      </w:r>
      <w:r w:rsidR="007840F1" w:rsidRPr="007D6FC3">
        <w:rPr>
          <w:rFonts w:cstheme="minorHAnsi"/>
          <w:lang w:val="en-US"/>
        </w:rPr>
        <w:t xml:space="preserve">surgical </w:t>
      </w:r>
      <w:r w:rsidR="00B0179B" w:rsidRPr="007D6FC3">
        <w:rPr>
          <w:rFonts w:cstheme="minorHAnsi"/>
          <w:lang w:val="en-US"/>
        </w:rPr>
        <w:t xml:space="preserve">patients </w:t>
      </w:r>
      <w:r w:rsidR="00BE3982" w:rsidRPr="007D6FC3">
        <w:rPr>
          <w:rFonts w:cstheme="minorHAnsi"/>
          <w:lang w:val="en-US"/>
        </w:rPr>
        <w:t>with</w:t>
      </w:r>
      <w:r w:rsidR="0064778B" w:rsidRPr="007D6FC3">
        <w:rPr>
          <w:rFonts w:cstheme="minorHAnsi"/>
          <w:lang w:val="en-US"/>
        </w:rPr>
        <w:t xml:space="preserve"> perioperative </w:t>
      </w:r>
      <w:r w:rsidR="00891E38" w:rsidRPr="007D6FC3">
        <w:rPr>
          <w:rFonts w:cstheme="minorHAnsi"/>
          <w:lang w:val="en-US"/>
        </w:rPr>
        <w:t xml:space="preserve">acute </w:t>
      </w:r>
      <w:r w:rsidR="00D74D03" w:rsidRPr="007D6FC3">
        <w:rPr>
          <w:rFonts w:cstheme="minorHAnsi"/>
          <w:lang w:val="en-US"/>
        </w:rPr>
        <w:t>kidney</w:t>
      </w:r>
      <w:r w:rsidR="00E820EA" w:rsidRPr="007D6FC3">
        <w:rPr>
          <w:rFonts w:cstheme="minorHAnsi"/>
          <w:lang w:val="en-US"/>
        </w:rPr>
        <w:t xml:space="preserve"> injury</w:t>
      </w:r>
      <w:r w:rsidR="00B0179B" w:rsidRPr="007D6FC3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7D6FC3" w14:paraId="73AEB33E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3BE8694" w14:textId="77777777" w:rsidR="006E703F" w:rsidRPr="007D6FC3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5F3D99BB" w14:textId="77777777" w:rsidR="006E703F" w:rsidRPr="007D6FC3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Coefficient</w:t>
            </w:r>
            <w:r w:rsidR="006E703F" w:rsidRPr="007D6FC3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593F7D17" w14:textId="77777777" w:rsidR="006E703F" w:rsidRPr="007D6FC3" w:rsidRDefault="007D6FC3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7D6FC3">
              <w:rPr>
                <w:rFonts w:cstheme="minorHAnsi"/>
                <w:lang w:val="en-GB"/>
              </w:rPr>
              <w:t>alue</w:t>
            </w:r>
          </w:p>
        </w:tc>
      </w:tr>
      <w:tr w:rsidR="0023690E" w:rsidRPr="007D6FC3" w14:paraId="1FC77AE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01F5434" w14:textId="77777777" w:rsidR="0023690E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1CEDF9FA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98.69 (94.12-103.26)</w:t>
            </w:r>
          </w:p>
        </w:tc>
        <w:tc>
          <w:tcPr>
            <w:tcW w:w="4759" w:type="dxa"/>
          </w:tcPr>
          <w:p w14:paraId="709BB04D" w14:textId="77777777" w:rsidR="0023690E" w:rsidRPr="007D6FC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7D6FC3" w14:paraId="2E0BE25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C3A0CD" w14:textId="77777777" w:rsidR="006E703F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65FCB5FB" w14:textId="77777777" w:rsidR="006E703F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3.26 (-3.39- -3.13</w:t>
            </w:r>
            <w:r w:rsidR="0093661B" w:rsidRPr="007D6FC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ADE5266" w14:textId="77777777" w:rsidR="006E703F" w:rsidRPr="007D6FC3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7D6FC3" w14:paraId="64EA39A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F6911A" w14:textId="77777777" w:rsidR="006E703F" w:rsidRPr="007D6FC3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46294B17" w14:textId="77777777" w:rsidR="006E703F" w:rsidRPr="007D6FC3" w:rsidRDefault="0093661B" w:rsidP="00E57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</w:t>
            </w:r>
            <w:r w:rsidR="00E57F93" w:rsidRPr="007D6FC3">
              <w:rPr>
                <w:rFonts w:cstheme="minorHAnsi"/>
                <w:lang w:val="en-GB"/>
              </w:rPr>
              <w:t>22.28 (-25.41- -19.15)</w:t>
            </w:r>
          </w:p>
        </w:tc>
        <w:tc>
          <w:tcPr>
            <w:tcW w:w="4759" w:type="dxa"/>
          </w:tcPr>
          <w:p w14:paraId="3932977C" w14:textId="77777777" w:rsidR="006E703F" w:rsidRPr="007D6FC3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7D6FC3" w14:paraId="1EDE66F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B19734" w14:textId="77777777" w:rsidR="006E703F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7D6FC3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200264D5" w14:textId="77777777" w:rsidR="006E703F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19.41 (-22.53- -16.28)</w:t>
            </w:r>
          </w:p>
        </w:tc>
        <w:tc>
          <w:tcPr>
            <w:tcW w:w="4759" w:type="dxa"/>
          </w:tcPr>
          <w:p w14:paraId="16E30909" w14:textId="77777777" w:rsidR="006E703F" w:rsidRPr="007D6FC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5514CDE5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55205975" w14:textId="671B3E66" w:rsidR="0023690E" w:rsidRPr="007D6FC3" w:rsidRDefault="007D6FC3" w:rsidP="007D6FC3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1221AD">
              <w:rPr>
                <w:rFonts w:cstheme="minorHAnsi"/>
                <w:i/>
                <w:lang w:val="en-GB"/>
              </w:rPr>
              <w:t>c</w:t>
            </w:r>
            <w:r w:rsidR="001221AD" w:rsidRPr="007D6FC3">
              <w:rPr>
                <w:rFonts w:cstheme="minorHAnsi"/>
                <w:i/>
                <w:lang w:val="en-GB"/>
              </w:rPr>
              <w:t>omorbidity</w:t>
            </w:r>
            <w:r w:rsidR="0023690E" w:rsidRPr="007D6FC3">
              <w:rPr>
                <w:rFonts w:cstheme="minorHAnsi"/>
                <w:i/>
                <w:lang w:val="en-GB"/>
              </w:rPr>
              <w:t xml:space="preserve"> </w:t>
            </w:r>
            <w:r>
              <w:rPr>
                <w:rFonts w:cstheme="minorHAnsi"/>
                <w:i/>
                <w:lang w:val="en-GB"/>
              </w:rPr>
              <w:t>s</w:t>
            </w:r>
            <w:r w:rsidR="0023690E" w:rsidRPr="007D6FC3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7D6FC3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7D6FC3" w14:paraId="0E1F9F9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2BB5B7" w14:textId="77777777" w:rsidR="0023690E" w:rsidRPr="007D6FC3" w:rsidRDefault="0023690E" w:rsidP="007D6FC3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 xml:space="preserve">Myocardial </w:t>
            </w:r>
            <w:r w:rsidR="007D6FC3">
              <w:rPr>
                <w:rFonts w:cstheme="minorHAnsi"/>
                <w:lang w:val="en-GB"/>
              </w:rPr>
              <w:t>i</w:t>
            </w:r>
            <w:r w:rsidRPr="007D6FC3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19E6FA0F" w14:textId="77777777" w:rsidR="0023690E" w:rsidRPr="007D6FC3" w:rsidRDefault="00E57F93" w:rsidP="004A54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30.02 (-36.68- -23.36)</w:t>
            </w:r>
          </w:p>
        </w:tc>
        <w:tc>
          <w:tcPr>
            <w:tcW w:w="4759" w:type="dxa"/>
          </w:tcPr>
          <w:p w14:paraId="4D13DD5A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759C43A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E3AFC4F" w14:textId="77777777" w:rsidR="0023690E" w:rsidRPr="007D6FC3" w:rsidRDefault="0023690E" w:rsidP="007D6FC3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 xml:space="preserve">Chronic </w:t>
            </w:r>
            <w:r w:rsidR="007D6FC3">
              <w:rPr>
                <w:rFonts w:cstheme="minorHAnsi"/>
                <w:lang w:val="en-GB"/>
              </w:rPr>
              <w:t>heart f</w:t>
            </w:r>
            <w:r w:rsidRPr="007D6FC3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7EE5E54" w14:textId="77777777" w:rsidR="0023690E" w:rsidRPr="007D6FC3" w:rsidRDefault="00E57F93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28.23 (25.04-31.42)</w:t>
            </w:r>
          </w:p>
        </w:tc>
        <w:tc>
          <w:tcPr>
            <w:tcW w:w="4759" w:type="dxa"/>
          </w:tcPr>
          <w:p w14:paraId="3EA5B1A1" w14:textId="77777777" w:rsidR="0023690E" w:rsidRPr="007D6FC3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</w:t>
            </w:r>
            <w:r w:rsidR="007840F1" w:rsidRPr="007D6FC3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7D6FC3" w14:paraId="239A871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6DC5987" w14:textId="77777777" w:rsidR="0023690E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E634D42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20.13 (-23.76- -16.49)</w:t>
            </w:r>
          </w:p>
        </w:tc>
        <w:tc>
          <w:tcPr>
            <w:tcW w:w="4759" w:type="dxa"/>
          </w:tcPr>
          <w:p w14:paraId="5297C62D" w14:textId="77777777" w:rsidR="0023690E" w:rsidRPr="007D6FC3" w:rsidRDefault="006878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0B06243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3D2F8E" w14:textId="77777777" w:rsidR="0023690E" w:rsidRPr="007D6FC3" w:rsidRDefault="0023690E" w:rsidP="007D6FC3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 xml:space="preserve">Cerebrovascular </w:t>
            </w:r>
            <w:r w:rsidR="007D6FC3">
              <w:rPr>
                <w:rFonts w:cstheme="minorHAnsi"/>
                <w:lang w:val="en-GB"/>
              </w:rPr>
              <w:t>d</w:t>
            </w:r>
            <w:r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8564F41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26.98 (20.94-33.02)</w:t>
            </w:r>
          </w:p>
        </w:tc>
        <w:tc>
          <w:tcPr>
            <w:tcW w:w="4759" w:type="dxa"/>
          </w:tcPr>
          <w:p w14:paraId="422B1D0C" w14:textId="77777777" w:rsidR="0023690E" w:rsidRPr="007D6FC3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16E2B12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5A6FC37" w14:textId="77777777" w:rsidR="0023690E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722674FD" w14:textId="77777777" w:rsidR="0023690E" w:rsidRPr="007D6FC3" w:rsidRDefault="0093661B" w:rsidP="00E57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</w:t>
            </w:r>
            <w:r w:rsidR="00E57F93" w:rsidRPr="007D6FC3">
              <w:rPr>
                <w:rFonts w:cstheme="minorHAnsi"/>
                <w:lang w:val="en-GB"/>
              </w:rPr>
              <w:t>-56.43 (-62.25- -50.60)</w:t>
            </w:r>
          </w:p>
        </w:tc>
        <w:tc>
          <w:tcPr>
            <w:tcW w:w="4759" w:type="dxa"/>
          </w:tcPr>
          <w:p w14:paraId="4862F1CA" w14:textId="77777777" w:rsidR="0023690E" w:rsidRPr="007D6FC3" w:rsidRDefault="00223FB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33C55E9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B38FD9" w14:textId="77777777" w:rsidR="0023690E" w:rsidRPr="007D6FC3" w:rsidRDefault="0023690E" w:rsidP="007D6FC3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 xml:space="preserve">Rheumatic </w:t>
            </w:r>
            <w:r w:rsidR="007D6FC3">
              <w:rPr>
                <w:rFonts w:cstheme="minorHAnsi"/>
                <w:lang w:val="en-GB"/>
              </w:rPr>
              <w:t>d</w:t>
            </w:r>
            <w:r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0A2276A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4.98 (-7.77-17.12)</w:t>
            </w:r>
          </w:p>
        </w:tc>
        <w:tc>
          <w:tcPr>
            <w:tcW w:w="4759" w:type="dxa"/>
          </w:tcPr>
          <w:p w14:paraId="57CECE18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0.444</w:t>
            </w:r>
          </w:p>
        </w:tc>
      </w:tr>
      <w:tr w:rsidR="0023690E" w:rsidRPr="007D6FC3" w14:paraId="22AD6AE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5CA819A" w14:textId="77777777" w:rsidR="0023690E" w:rsidRPr="007D6FC3" w:rsidRDefault="007D6FC3" w:rsidP="007D6FC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7D6FC3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4DAB402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48.40 (41.70-55.09)</w:t>
            </w:r>
          </w:p>
        </w:tc>
        <w:tc>
          <w:tcPr>
            <w:tcW w:w="4759" w:type="dxa"/>
          </w:tcPr>
          <w:p w14:paraId="45387A02" w14:textId="77777777" w:rsidR="0023690E" w:rsidRPr="007D6FC3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7D6FC3" w14:paraId="77BFD6C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1EBFBE2" w14:textId="77777777" w:rsidR="0023690E" w:rsidRPr="007D6FC3" w:rsidRDefault="007D6FC3" w:rsidP="007D6FC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</w:t>
            </w:r>
            <w:r w:rsidR="0023690E" w:rsidRPr="007D6FC3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52AFBA0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8.83 (-14.81- -2.84)</w:t>
            </w:r>
          </w:p>
        </w:tc>
        <w:tc>
          <w:tcPr>
            <w:tcW w:w="4759" w:type="dxa"/>
          </w:tcPr>
          <w:p w14:paraId="5D03D99A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0.004</w:t>
            </w:r>
          </w:p>
        </w:tc>
      </w:tr>
      <w:tr w:rsidR="0023690E" w:rsidRPr="007D6FC3" w14:paraId="78E83D3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9FE82A" w14:textId="77777777" w:rsidR="0023690E" w:rsidRPr="007D6FC3" w:rsidRDefault="007D6FC3" w:rsidP="007D6FC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</w:t>
            </w:r>
            <w:r w:rsidR="0023690E" w:rsidRPr="007D6FC3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29A5293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26.66 (-34.26- -19.05)</w:t>
            </w:r>
          </w:p>
        </w:tc>
        <w:tc>
          <w:tcPr>
            <w:tcW w:w="4759" w:type="dxa"/>
          </w:tcPr>
          <w:p w14:paraId="655E9789" w14:textId="77777777" w:rsidR="0023690E" w:rsidRPr="007D6FC3" w:rsidRDefault="006878AF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5964285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080FD50" w14:textId="77777777" w:rsidR="0023690E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7D6FC3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6F829EA1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28.12 (24.40-31.84)</w:t>
            </w:r>
          </w:p>
        </w:tc>
        <w:tc>
          <w:tcPr>
            <w:tcW w:w="4759" w:type="dxa"/>
          </w:tcPr>
          <w:p w14:paraId="010C8C04" w14:textId="77777777" w:rsidR="0023690E" w:rsidRPr="007D6FC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7F65C90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6C052A" w14:textId="77777777" w:rsidR="0023690E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 xml:space="preserve">Diabetes with </w:t>
            </w:r>
            <w:r w:rsidR="007D6FC3">
              <w:rPr>
                <w:rFonts w:cstheme="minorHAnsi"/>
                <w:lang w:val="en-GB"/>
              </w:rPr>
              <w:t>c</w:t>
            </w:r>
            <w:r w:rsidRPr="007D6FC3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50F2215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2.00 (-3.08-7.08)</w:t>
            </w:r>
          </w:p>
        </w:tc>
        <w:tc>
          <w:tcPr>
            <w:tcW w:w="4759" w:type="dxa"/>
          </w:tcPr>
          <w:p w14:paraId="209B42FE" w14:textId="77777777" w:rsidR="0023690E" w:rsidRPr="007D6FC3" w:rsidRDefault="00404A0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0.441</w:t>
            </w:r>
          </w:p>
        </w:tc>
      </w:tr>
      <w:tr w:rsidR="0023690E" w:rsidRPr="007D6FC3" w14:paraId="00E4CAE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EDF4CE4" w14:textId="77777777" w:rsidR="0023690E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7D6FC3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5795BE30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87.39 (80.29-94.49)</w:t>
            </w:r>
          </w:p>
        </w:tc>
        <w:tc>
          <w:tcPr>
            <w:tcW w:w="4759" w:type="dxa"/>
          </w:tcPr>
          <w:p w14:paraId="26AE1EEA" w14:textId="77777777" w:rsidR="0023690E" w:rsidRPr="007D6FC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40DF751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449D0B8" w14:textId="77777777" w:rsidR="0023690E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7D6FC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ED90EE3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1.01 (-4.49-2.48)</w:t>
            </w:r>
          </w:p>
        </w:tc>
        <w:tc>
          <w:tcPr>
            <w:tcW w:w="4759" w:type="dxa"/>
          </w:tcPr>
          <w:p w14:paraId="681D2348" w14:textId="77777777" w:rsidR="0023690E" w:rsidRPr="007D6FC3" w:rsidRDefault="00404A0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0.572</w:t>
            </w:r>
          </w:p>
        </w:tc>
      </w:tr>
      <w:tr w:rsidR="0023690E" w:rsidRPr="007D6FC3" w14:paraId="3E4EF64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9B0D4D" w14:textId="77777777" w:rsidR="0023690E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25A3409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28.86 (-33.79- -23.49)</w:t>
            </w:r>
          </w:p>
        </w:tc>
        <w:tc>
          <w:tcPr>
            <w:tcW w:w="4759" w:type="dxa"/>
          </w:tcPr>
          <w:p w14:paraId="098B4126" w14:textId="77777777" w:rsidR="0023690E" w:rsidRPr="007D6FC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513C684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64B6A84" w14:textId="77777777" w:rsidR="0023690E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7D6FC3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464250E6" w14:textId="77777777" w:rsidR="0023690E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76.92 (-82.25- -71.59)</w:t>
            </w:r>
          </w:p>
        </w:tc>
        <w:tc>
          <w:tcPr>
            <w:tcW w:w="4759" w:type="dxa"/>
          </w:tcPr>
          <w:p w14:paraId="792666A3" w14:textId="77777777" w:rsidR="0023690E" w:rsidRPr="007D6FC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7D6FC3" w14:paraId="590696F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7A8A86" w14:textId="77777777" w:rsidR="0023690E" w:rsidRPr="007D6FC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1920F8C5" w14:textId="77777777" w:rsidR="0023690E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85.34 (36.11-134.58)</w:t>
            </w:r>
          </w:p>
        </w:tc>
        <w:tc>
          <w:tcPr>
            <w:tcW w:w="4759" w:type="dxa"/>
          </w:tcPr>
          <w:p w14:paraId="20F458FD" w14:textId="77777777" w:rsidR="0023690E" w:rsidRPr="007D6FC3" w:rsidRDefault="006878AF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0.001</w:t>
            </w:r>
          </w:p>
        </w:tc>
      </w:tr>
      <w:tr w:rsidR="004A5408" w:rsidRPr="007D6FC3" w14:paraId="25E6840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CDA25EB" w14:textId="77777777" w:rsidR="004A5408" w:rsidRPr="007D6FC3" w:rsidRDefault="007D6FC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4A5408" w:rsidRPr="007D6FC3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07ED9E50" w14:textId="77777777" w:rsidR="004A5408" w:rsidRPr="007D6FC3" w:rsidRDefault="00E57F9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60.83 (51.61-70.04)</w:t>
            </w:r>
          </w:p>
        </w:tc>
        <w:tc>
          <w:tcPr>
            <w:tcW w:w="4759" w:type="dxa"/>
          </w:tcPr>
          <w:p w14:paraId="41DF12F1" w14:textId="77777777" w:rsidR="004A5408" w:rsidRPr="007D6FC3" w:rsidRDefault="004A5408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A5408" w:rsidRPr="007D6FC3" w14:paraId="76109F4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763467A" w14:textId="77777777" w:rsidR="004A5408" w:rsidRPr="007D6FC3" w:rsidRDefault="004A5408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56937290" w14:textId="77777777" w:rsidR="004A5408" w:rsidRPr="007D6FC3" w:rsidRDefault="00E57F9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176.27 (173.27-179.27)</w:t>
            </w:r>
          </w:p>
        </w:tc>
        <w:tc>
          <w:tcPr>
            <w:tcW w:w="4759" w:type="dxa"/>
          </w:tcPr>
          <w:p w14:paraId="719ED9A6" w14:textId="77777777" w:rsidR="004A5408" w:rsidRPr="007D6FC3" w:rsidRDefault="00822B3F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04A05" w:rsidRPr="007D6FC3" w14:paraId="2287D96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6BA5474" w14:textId="77777777" w:rsidR="00404A05" w:rsidRPr="007D6FC3" w:rsidRDefault="00DF4B0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POI</w:t>
            </w:r>
            <w:r w:rsidR="00404A05" w:rsidRPr="007D6FC3">
              <w:rPr>
                <w:rFonts w:cstheme="minorHAnsi"/>
                <w:lang w:val="en-GB"/>
              </w:rPr>
              <w:t xml:space="preserve"> Delir</w:t>
            </w:r>
            <w:r w:rsidRPr="007D6FC3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6546F03B" w14:textId="77777777" w:rsidR="00404A05" w:rsidRPr="007D6FC3" w:rsidRDefault="00404A0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81.00 (77.09-84.91)</w:t>
            </w:r>
          </w:p>
        </w:tc>
        <w:tc>
          <w:tcPr>
            <w:tcW w:w="4759" w:type="dxa"/>
          </w:tcPr>
          <w:p w14:paraId="6D7AFEA4" w14:textId="77777777" w:rsidR="00404A05" w:rsidRPr="007D6FC3" w:rsidRDefault="00404A0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04A05" w:rsidRPr="007D6FC3" w14:paraId="3C50FE9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0AC4020" w14:textId="77777777" w:rsidR="00404A05" w:rsidRPr="007D6FC3" w:rsidRDefault="00DF4B0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POI</w:t>
            </w:r>
            <w:r w:rsidR="00404A05" w:rsidRPr="007D6FC3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7B24E131" w14:textId="77777777" w:rsidR="00404A05" w:rsidRPr="007D6FC3" w:rsidRDefault="00404A0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46.66 (38.16-55.16)</w:t>
            </w:r>
          </w:p>
        </w:tc>
        <w:tc>
          <w:tcPr>
            <w:tcW w:w="4759" w:type="dxa"/>
          </w:tcPr>
          <w:p w14:paraId="50DFFF46" w14:textId="77777777" w:rsidR="00404A05" w:rsidRPr="007D6FC3" w:rsidRDefault="00404A0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04A05" w:rsidRPr="007D6FC3" w14:paraId="56B32F6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44B33E" w14:textId="77777777" w:rsidR="00404A05" w:rsidRPr="007D6FC3" w:rsidRDefault="00DF4B0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POI</w:t>
            </w:r>
            <w:r w:rsidR="00404A05" w:rsidRPr="007D6FC3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089CFBB6" w14:textId="77777777" w:rsidR="00404A05" w:rsidRPr="007D6FC3" w:rsidRDefault="00404A0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47.06 (39.24-54.88)</w:t>
            </w:r>
          </w:p>
        </w:tc>
        <w:tc>
          <w:tcPr>
            <w:tcW w:w="4759" w:type="dxa"/>
          </w:tcPr>
          <w:p w14:paraId="097132B6" w14:textId="77777777" w:rsidR="00404A05" w:rsidRPr="007D6FC3" w:rsidRDefault="00404A0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04A05" w:rsidRPr="007D6FC3" w14:paraId="122B721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2F7B75" w14:textId="77777777" w:rsidR="00404A05" w:rsidRPr="007D6FC3" w:rsidRDefault="00DF4B0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POI</w:t>
            </w:r>
            <w:r w:rsidR="00404A05" w:rsidRPr="007D6FC3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3FA011F1" w14:textId="77777777" w:rsidR="00404A05" w:rsidRPr="007D6FC3" w:rsidRDefault="00404A0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186.83 (180.04-193.62)</w:t>
            </w:r>
          </w:p>
        </w:tc>
        <w:tc>
          <w:tcPr>
            <w:tcW w:w="4759" w:type="dxa"/>
          </w:tcPr>
          <w:p w14:paraId="7ADD2D9A" w14:textId="77777777" w:rsidR="00404A05" w:rsidRPr="007D6FC3" w:rsidRDefault="00404A0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  <w:tr w:rsidR="00404A05" w:rsidRPr="007D6FC3" w14:paraId="6F368B4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C4D405" w14:textId="77777777" w:rsidR="00404A05" w:rsidRPr="007D6FC3" w:rsidRDefault="00DF4B0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POI</w:t>
            </w:r>
            <w:r w:rsidR="00404A05" w:rsidRPr="007D6FC3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45067A5D" w14:textId="77777777" w:rsidR="00404A05" w:rsidRPr="007D6FC3" w:rsidRDefault="00404A0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-25.33 (-30.24- -20.42)</w:t>
            </w:r>
          </w:p>
        </w:tc>
        <w:tc>
          <w:tcPr>
            <w:tcW w:w="4759" w:type="dxa"/>
          </w:tcPr>
          <w:p w14:paraId="2491249E" w14:textId="77777777" w:rsidR="00404A05" w:rsidRPr="007D6FC3" w:rsidRDefault="00404A0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7D6FC3">
              <w:rPr>
                <w:rFonts w:cstheme="minorHAnsi"/>
                <w:lang w:val="en-GB"/>
              </w:rPr>
              <w:t>&lt;0.001</w:t>
            </w:r>
          </w:p>
        </w:tc>
      </w:tr>
    </w:tbl>
    <w:p w14:paraId="1A8A0062" w14:textId="77777777" w:rsidR="006E703F" w:rsidRPr="00B0179B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3B3D5E22" w14:textId="77777777" w:rsidR="00DF4B05" w:rsidRPr="007D6FC3" w:rsidRDefault="00DF4B05" w:rsidP="00DF4B05">
      <w:pPr>
        <w:rPr>
          <w:rFonts w:cstheme="minorHAnsi"/>
          <w:lang w:val="en-GB"/>
        </w:rPr>
      </w:pPr>
      <w:r w:rsidRPr="007D6FC3">
        <w:rPr>
          <w:rFonts w:cstheme="minorHAnsi"/>
          <w:lang w:val="en-GB"/>
        </w:rPr>
        <w:t>POI Delirium- Perioperative delirium; POI Stroke - Perioperative stroke; POI AMI - Perioperative acute myocardial infarction; POI ARDS - Perioperative acute respiratory distress syndrome; POI ALI - Perioperative acute liver injury</w:t>
      </w:r>
    </w:p>
    <w:p w14:paraId="3C511079" w14:textId="77777777" w:rsidR="00D04D22" w:rsidRPr="007D6FC3" w:rsidRDefault="00D04D22">
      <w:pPr>
        <w:rPr>
          <w:rFonts w:cstheme="minorHAnsi"/>
          <w:lang w:val="en-GB"/>
        </w:rPr>
      </w:pPr>
    </w:p>
    <w:sectPr w:rsidR="00D04D22" w:rsidRPr="007D6FC3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58669" w14:textId="77777777" w:rsidR="0006616C" w:rsidRDefault="0006616C" w:rsidP="00AC6A48">
      <w:pPr>
        <w:spacing w:after="0" w:line="240" w:lineRule="auto"/>
      </w:pPr>
      <w:r>
        <w:separator/>
      </w:r>
    </w:p>
  </w:endnote>
  <w:endnote w:type="continuationSeparator" w:id="0">
    <w:p w14:paraId="30A9B563" w14:textId="77777777" w:rsidR="0006616C" w:rsidRDefault="0006616C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727FF7A2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F20">
          <w:rPr>
            <w:noProof/>
          </w:rPr>
          <w:t>1</w:t>
        </w:r>
        <w:r>
          <w:fldChar w:fldCharType="end"/>
        </w:r>
      </w:p>
    </w:sdtContent>
  </w:sdt>
  <w:p w14:paraId="324BEA4E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1AE97" w14:textId="77777777" w:rsidR="0006616C" w:rsidRDefault="0006616C" w:rsidP="00AC6A48">
      <w:pPr>
        <w:spacing w:after="0" w:line="240" w:lineRule="auto"/>
      </w:pPr>
      <w:r>
        <w:separator/>
      </w:r>
    </w:p>
  </w:footnote>
  <w:footnote w:type="continuationSeparator" w:id="0">
    <w:p w14:paraId="0A6C1540" w14:textId="77777777" w:rsidR="0006616C" w:rsidRDefault="0006616C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257DB"/>
    <w:rsid w:val="0006616C"/>
    <w:rsid w:val="00066237"/>
    <w:rsid w:val="00091F0E"/>
    <w:rsid w:val="000B1466"/>
    <w:rsid w:val="00113E9B"/>
    <w:rsid w:val="001221AD"/>
    <w:rsid w:val="00140745"/>
    <w:rsid w:val="00147B40"/>
    <w:rsid w:val="00223FBE"/>
    <w:rsid w:val="002352BA"/>
    <w:rsid w:val="0023690E"/>
    <w:rsid w:val="002D0EE5"/>
    <w:rsid w:val="0031523F"/>
    <w:rsid w:val="00320034"/>
    <w:rsid w:val="00333AB8"/>
    <w:rsid w:val="00373348"/>
    <w:rsid w:val="00375DA8"/>
    <w:rsid w:val="003C79A8"/>
    <w:rsid w:val="003D27A7"/>
    <w:rsid w:val="00404A05"/>
    <w:rsid w:val="00404F85"/>
    <w:rsid w:val="004A5408"/>
    <w:rsid w:val="004A7F7E"/>
    <w:rsid w:val="0050228C"/>
    <w:rsid w:val="005022AB"/>
    <w:rsid w:val="00514C96"/>
    <w:rsid w:val="00566C56"/>
    <w:rsid w:val="005B2994"/>
    <w:rsid w:val="005B3491"/>
    <w:rsid w:val="005B6BFE"/>
    <w:rsid w:val="00623921"/>
    <w:rsid w:val="00633F12"/>
    <w:rsid w:val="0064778B"/>
    <w:rsid w:val="006802F7"/>
    <w:rsid w:val="006878AF"/>
    <w:rsid w:val="006975AB"/>
    <w:rsid w:val="006E703F"/>
    <w:rsid w:val="00704BFE"/>
    <w:rsid w:val="0072496E"/>
    <w:rsid w:val="007840F1"/>
    <w:rsid w:val="007A15A5"/>
    <w:rsid w:val="007D6FC3"/>
    <w:rsid w:val="007E7186"/>
    <w:rsid w:val="00822B3F"/>
    <w:rsid w:val="008329F1"/>
    <w:rsid w:val="00863359"/>
    <w:rsid w:val="00891E38"/>
    <w:rsid w:val="008D1899"/>
    <w:rsid w:val="00915EE8"/>
    <w:rsid w:val="00932250"/>
    <w:rsid w:val="0093661B"/>
    <w:rsid w:val="0094254B"/>
    <w:rsid w:val="009427CD"/>
    <w:rsid w:val="009F2F39"/>
    <w:rsid w:val="00A052E9"/>
    <w:rsid w:val="00AA6B53"/>
    <w:rsid w:val="00AC6A48"/>
    <w:rsid w:val="00AD3C31"/>
    <w:rsid w:val="00B0179B"/>
    <w:rsid w:val="00B71F20"/>
    <w:rsid w:val="00BE3982"/>
    <w:rsid w:val="00C17DFE"/>
    <w:rsid w:val="00C31D8E"/>
    <w:rsid w:val="00C614C2"/>
    <w:rsid w:val="00C873CB"/>
    <w:rsid w:val="00CD10B2"/>
    <w:rsid w:val="00D04D22"/>
    <w:rsid w:val="00D22DFF"/>
    <w:rsid w:val="00D611B5"/>
    <w:rsid w:val="00D70AB0"/>
    <w:rsid w:val="00D716FA"/>
    <w:rsid w:val="00D74D03"/>
    <w:rsid w:val="00DE5614"/>
    <w:rsid w:val="00DE5CE2"/>
    <w:rsid w:val="00DF4B05"/>
    <w:rsid w:val="00E57F93"/>
    <w:rsid w:val="00E65EF2"/>
    <w:rsid w:val="00E820EA"/>
    <w:rsid w:val="00F11752"/>
    <w:rsid w:val="00FF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38E90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21T08:58:00Z</dcterms:created>
  <dcterms:modified xsi:type="dcterms:W3CDTF">2023-12-21T10:26:00Z</dcterms:modified>
</cp:coreProperties>
</file>